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 The 764 ER stress-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lated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genes. </w:t>
      </w:r>
    </w:p>
    <w:tbl>
      <w:tblPr>
        <w:tblStyle w:val="2"/>
        <w:tblW w:w="842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837"/>
        <w:gridCol w:w="340"/>
        <w:gridCol w:w="2545"/>
        <w:gridCol w:w="21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1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64830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18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3302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150718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654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A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75005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955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60339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540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B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2401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V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5916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49710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5847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A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967128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3383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882347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1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1863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P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91494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2500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389064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A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925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P4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220268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4295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96565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KOR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1377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UD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47853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6463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00792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31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9932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222133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1AIP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3639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82167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QLN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7015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61695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1984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R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81095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4920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LEC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46093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751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AP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56292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1175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470180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N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8685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6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26804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8406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8235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0688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R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74977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8083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18061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7422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P2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72452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2071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52280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8352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24957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3249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6597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8709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X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542640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EX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7224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455024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HHC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2829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R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4272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8264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5075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4649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506080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1375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30345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X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9509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V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649595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9347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M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66788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PK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295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93777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2121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86079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27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77742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9347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53897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0453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L2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68497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1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5160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DN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7664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1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34471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16223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E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7271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Q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68409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SK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8390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S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18675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7811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3804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1782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7928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LY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981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60976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C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6560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38351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2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3193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A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98070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8858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42742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9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7177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71906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B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0151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OU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42487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6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6178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05164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6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5477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89093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D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9380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7406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5984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27416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9241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19022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4228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77887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9670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F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4559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1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8950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DC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71723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LC3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427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15099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3126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L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3954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D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092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M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82203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9069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69874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647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P3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4373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QLN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4839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99914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3590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3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69932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30505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Q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21033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3731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64631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3232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41807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299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81042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5R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6960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79196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3321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67837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K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1172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04426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032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DC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81525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6652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46431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L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4561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97214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7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5382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TPS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20080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H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0140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03957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0059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P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05526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0587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6B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51717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1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1258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55252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9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5019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97646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45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57933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3369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15397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R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374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870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9407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08935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X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2736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1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99613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I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5211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93073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0948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32341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H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5399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N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30145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5214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T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20655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3I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8908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8012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0037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D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0068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9543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B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21810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0133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S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10454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CR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8527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31061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6IP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7710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24356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F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708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48856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5922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M2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09630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4759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F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6200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P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389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26073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8882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45325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5655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32559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224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65325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638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8884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8080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65076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LC3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1676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37936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24477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10011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820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70017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O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0408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5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51184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O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8393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NF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45589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5782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1187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1749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3821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PD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8916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10964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93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1152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61728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U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5942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3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3335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C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5619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28578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LOC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2158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F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98414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0388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RGK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43380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4130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98854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1125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P2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67418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T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6629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46174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1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3103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STM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36977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8706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00888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8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6872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31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81829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DL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8834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7814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T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5599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AP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20408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5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1927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06743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3898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03483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F2L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0752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75346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BPL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7096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1989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1865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95263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6319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C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14027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TC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5639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77626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SA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237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4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19823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2134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00737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K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0668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53743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8506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A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13880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2855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4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08475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8311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K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5924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818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43377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F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9351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IG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92943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1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8625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BP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43328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4513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38600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S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6540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99695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1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5169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19459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1476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O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11346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8221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50531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P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1078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42298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O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3325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40496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3015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03684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R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7120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H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76225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D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6844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LI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12184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6324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83015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2025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MA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50022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6618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32731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7034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93700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X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572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84812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3234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63688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7369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84328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1743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84274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8024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GT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77281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1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4354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2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39350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TA1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8302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04270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5403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84306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5325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71713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3208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GIC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30234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2829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K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83630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2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6047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69720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H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9062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50572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0768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35432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H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1110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2440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AN1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2773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96035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7514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85346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095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84749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6251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82817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254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72621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D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4920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64575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4710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70260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R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2198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68979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7414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36816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GL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4807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21064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4507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J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95637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1334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Q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77405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T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813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DB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64946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4482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87538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4141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1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41937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AT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9553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39082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L4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6387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15570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1050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LRC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14524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9557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92170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IH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5877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75633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1A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3083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64523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0981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G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64232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7628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12462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5354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4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77297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423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M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00219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K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0961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6I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80505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0215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41684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MP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0179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24856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B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6352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17899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2439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94041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3369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M2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91577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ND2B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2520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1A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84731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KAMP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0967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82858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H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4925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71646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F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4923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LI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63633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LL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6309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48059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9028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A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32275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3335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23227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2457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16738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7982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8561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4386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84037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NT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286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QL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80077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D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2516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40812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D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1392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39459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1264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3752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9530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GT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12348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PC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8877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1095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P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7796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H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93324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1829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I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8241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A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0656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5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66700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55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PB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20556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4183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01446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Y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4775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84837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5RAP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0202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WF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72867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7420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67680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RG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5954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T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5707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2487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21282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FL1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8029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TPS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12992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A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6515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02921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RB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3408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50971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2938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36965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S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2220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IG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30265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6446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66477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A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9384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43124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EP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8773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190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T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77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17576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6297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07701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A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6226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05666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PN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0402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SCL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75546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3932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4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55600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2069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31604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1389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M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25292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2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6595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H2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92316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A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5863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89016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6647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82851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6469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00124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312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22463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5137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06530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3538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80423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7304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62614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7864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61035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3806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AD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4691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0470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59490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3512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49924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6023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A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30269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0241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YT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01755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A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914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K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1735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5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0682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B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43447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6689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40616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AT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3871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41060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F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9487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G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27048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2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5930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0783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A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435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T3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57193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3932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56435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2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4986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52220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N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0899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9371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C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7012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6934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I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4570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0033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4323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IM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94584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2875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PF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60742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2003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G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52952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N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5334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39532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1136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35500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8105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H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31199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RASP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7799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98782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9014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95171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8810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56526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8521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F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20344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7745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T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18438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CM1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5867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0183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KT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4786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8849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2233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82421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8365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75316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2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7213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3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9802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S2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4091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285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8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7138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A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43793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D3N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6044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09427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5622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95728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2170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GIC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83246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2313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D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67086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2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5811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14735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9530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P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90294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E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7824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58466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4067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40917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RI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9943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P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33186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G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23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8A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2768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3890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27038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G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9429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22409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7312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16073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E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6245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90311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3210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74560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729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E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72668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5224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4244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247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3213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7455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7A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2426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PNM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0183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40200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6048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23790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H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3928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10774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8185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XN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98217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2925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80722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9558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68910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971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64019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7126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60968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7102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3755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FD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5672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J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49448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DA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4763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34094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095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903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8705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X2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87736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G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6984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BPL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58758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D1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1730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45663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7959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UD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20452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4110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CR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18222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0106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03529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N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8187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71053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B5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8056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5019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C2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8791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42528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2823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39165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8378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83343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555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7130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A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7798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67943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PD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1269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66209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R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0794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C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7010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M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3917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472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SR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1415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16416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2588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4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90650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RC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6765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82082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405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80162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D1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2460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H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56806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L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8126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47710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7623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3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39898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6993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CR2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30239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1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4215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0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4980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HR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0266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F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91237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1414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88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67669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BD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1537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S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57164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DD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1227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35862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C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6112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CYL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22490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531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12309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1435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8227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B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926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3IP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76845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0244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E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65871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8727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T3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59672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R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3425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I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4326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254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11967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M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9803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3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09007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694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91360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D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483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4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77176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14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RED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68113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880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8590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NB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6412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16537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6343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01127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C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3759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95861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1218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94051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5907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T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90331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7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1773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52296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5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0888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The 764 ER stress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2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34262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DGF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4078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N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3712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0030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SC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11189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4354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APK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95935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3322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90692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2645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AGT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85268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FD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0589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P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7200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OD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3716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YT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2367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5R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7508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2158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7127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XN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66200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G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4955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D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53838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AP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8621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N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37817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T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397300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3C4383"/>
    <w:rsid w:val="4CD15301"/>
    <w:rsid w:val="7BC1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3:50:00Z</dcterms:created>
  <dc:creator>1</dc:creator>
  <cp:lastModifiedBy>舒龙</cp:lastModifiedBy>
  <dcterms:modified xsi:type="dcterms:W3CDTF">2022-03-20T09:3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B35A4738B4E45009150BA585B97B99A</vt:lpwstr>
  </property>
</Properties>
</file>